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 </w:t>
      </w:r>
      <w:r>
        <w:rPr/>
        <w:t>Master taxa list for the Burgess Shale (171 tax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 in “Evidence for Trophic Role” column denoted by numbers in parantheses as follow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.  Brusca RC, Brusca GJ (1990) </w:t>
      </w:r>
      <w:r>
        <w:rPr>
          <w:i/>
          <w:iCs/>
        </w:rPr>
        <w:t>Invertebrates</w:t>
      </w:r>
      <w:r>
        <w:rPr/>
        <w:t xml:space="preserve"> (Sinauer Press, Massachusetts).</w:t>
      </w:r>
    </w:p>
    <w:p>
      <w:pPr>
        <w:pStyle w:val="Normal"/>
        <w:rPr/>
      </w:pPr>
      <w:r>
        <w:rPr/>
        <w:t xml:space="preserve">2.  Briggs DEK, Erwin DH, Collier JF (1994) </w:t>
      </w:r>
      <w:r>
        <w:rPr>
          <w:i/>
          <w:iCs/>
        </w:rPr>
        <w:t>The Fossils of the Burgess Shale</w:t>
      </w:r>
      <w:r>
        <w:rPr/>
        <w:t xml:space="preserve"> (Smithsonian Inst. Press, Washington).</w:t>
      </w:r>
    </w:p>
    <w:p>
      <w:pPr>
        <w:pStyle w:val="Normal"/>
        <w:rPr/>
      </w:pPr>
      <w:r>
        <w:rPr/>
        <w:t xml:space="preserve">3.  Butterfield NJ (2002) </w:t>
      </w:r>
      <w:r>
        <w:rPr>
          <w:i/>
        </w:rPr>
        <w:t>Paleobiology</w:t>
      </w:r>
      <w:r>
        <w:rPr/>
        <w:t xml:space="preserve"> 28:155-171.</w:t>
      </w:r>
    </w:p>
    <w:p>
      <w:pPr>
        <w:pStyle w:val="Normal"/>
        <w:rPr/>
      </w:pPr>
      <w:r>
        <w:rPr/>
        <w:t xml:space="preserve">4.  Garcia-Bellido DC, Collins DH (2006) </w:t>
      </w:r>
      <w:r>
        <w:rPr>
          <w:i/>
        </w:rPr>
        <w:t>Candain Journal of Earth Sceinces</w:t>
      </w:r>
      <w:r>
        <w:rPr/>
        <w:t xml:space="preserve"> 43:721-742.</w:t>
      </w:r>
    </w:p>
    <w:p>
      <w:pPr>
        <w:pStyle w:val="Normal"/>
        <w:rPr/>
      </w:pPr>
      <w:r>
        <w:rPr/>
        <w:t>5.  Pers. com. to DHE by Nigel Hughes (2004).</w:t>
      </w:r>
    </w:p>
    <w:p>
      <w:pPr>
        <w:pStyle w:val="Normal"/>
        <w:rPr/>
      </w:pPr>
      <w:r>
        <w:rPr/>
        <w:t xml:space="preserve">6.  Fortey RA, Owens RM (1999) </w:t>
      </w:r>
      <w:r>
        <w:rPr>
          <w:i/>
        </w:rPr>
        <w:t>Paleontology</w:t>
      </w:r>
      <w:r>
        <w:rPr/>
        <w:t xml:space="preserve"> 42:429-465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550"/>
        <w:gridCol w:w="2870"/>
        <w:gridCol w:w="2160"/>
        <w:gridCol w:w="1800"/>
        <w:gridCol w:w="2880"/>
      </w:tblGrid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xo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ophic Rol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itio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vidence for Trophic Rol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 basal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toplankton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, epifaunal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ential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, 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ential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ded organic matt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, 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ential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 detritu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a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, infaunal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ential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e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polia spiss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n analogs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conflu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elong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fragmen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? frond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? glob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parasit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? reticul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garetia dor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knessia simple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sworthia gyg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sworthia simula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yia nit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yia racem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hpia mim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hpia virg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utikia ram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aerocodium camb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aerocodium praecurs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typhycus gracil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tic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planktivor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, epifaunal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ential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ifer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ospongia undulat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ogenetic conservation: modern sponges largely feed on bacteria (1)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 carter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 ridley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millospongia bipor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millospongia frond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lospongia falat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ospongia belliline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ichondrites elis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ptonia bowerbank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confer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cra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delicatu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dign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grand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lut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nodulife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obscu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palm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us linea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opina mammil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rania muric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tinelia drac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akkawia line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bellu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den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gracilen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ven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kia grand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goniella hinde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spongia hicks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pongia magnipo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istrumella altern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felia globos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above 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daria (?)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rorhytium fragili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-carnivore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ogenetic conservation: true of all extant cnidarians (1)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rorhytium maj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-carnivor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enopteron tentaculat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-carnivor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kenzia costal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-carnivor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umaptilon walcotti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-carnivore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enophor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ciculus vesanu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rniverou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ogenetic conservation (1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olitha/Mollusca (?)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lid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lect. deposit feede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rowing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ck of sediment in gut; head morphology (2)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vor/scaveng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ead and limb morphology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olicorypha psygm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?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phology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enging?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 of sed. in gut; infaunal nature &amp; no predatory specializations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enging?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/in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ed. in gut eliminates deposit feeding; no pred. specializations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waxia corrugat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pod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othyra gregari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dern analogy: all modern brachiopods (1)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lella wapta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mitra burgess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rina zenob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aphora bellicost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susia burgessens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-feeder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, sessile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ycophora/Lobopodi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sheaia pedunculat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soc. w/ sponges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ucigenia spars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b morphology; by analogy w/ </w:t>
            </w:r>
            <w:r>
              <w:rPr>
                <w:rFonts w:cs="Arial" w:ascii="Arial" w:hAnsi="Arial"/>
                <w:i/>
                <w:sz w:val="20"/>
                <w:szCs w:val="20"/>
              </w:rPr>
              <w:t>Aysheasia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hropod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eus armatu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lcomenaeus cambric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uta? sp.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iocaris preti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enger/feeding on sessile ani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benthi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yes; limb morphoology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ia bell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spis oval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arnivor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morphology (3)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spis perfec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rnivor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morphology (3)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arvonia ven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eraldella bock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b morphology (2)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elia brevicaud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enging?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vidence of deposit feeding; apparently unspecialized appendages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elia opt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venging?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metia expan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?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toni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ghtonites gracil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xys acutangul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 swimm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phology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xys longissim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 swimm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phology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superl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morphology (3); limb morphology (2)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ella splend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sion feeding zooplank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endage morphology (4)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aria spinife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lisonia symmetr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compac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ines on limbs (2)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 al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 swimm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ut morphology (3)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icaris dictyn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dator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ut morphology (3)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icaris recondi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dator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ity and morphology; pelagic nature; gut morphology (3)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scansermarius barnett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ctacaris unc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otrocerus obli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toni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inexpecta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b and gut morphology (3,2)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ania fragil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gopelte giga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lxiope palaeothallas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burgess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canad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? parv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praemor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retife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field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phology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hoia tenu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/scaveng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b morphology (2)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cia palliser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maniella burgess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maniella wapta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a permul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na brevifro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na crodillera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buria glorio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otenia burgess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enoides serra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stome structure; gnathobases and limb morphology (5,6)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burgessens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/scaveng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matthew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/scaveng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ecphalus reynolds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/scaveng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etia boo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ilter/susp. feed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aspis decame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/scaveng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psis mont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ilter/susp. feed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ychagnostus praecurr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ilter/susp. feed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agi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ncella sp indet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malocarididae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malocaris canadensi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predato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thpart and limb morphology (2) 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ggania nathorsti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predato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lematica (Arthropoda)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ella ornat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rdia dent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?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rdia triangul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?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rdia vicrori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?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ua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abinia regal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tonic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morphology; limb morphology (3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apulid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alagon minor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rowing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n analogs, morphology (2)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ia lanceol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iment-feed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rowin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contents; 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uisella peduncul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dern analogs, morphology (2) 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toia prolif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rowin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t contents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kirkia columbi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rowing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inodermata (?)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donia ludwigi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ological position and modern analogs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matocrinus brachia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gia radia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cottidiscus magist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cottidiscus typical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bov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chordat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unograptus scanden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Ottoia" tenui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dat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priginna walcotti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aia gracilen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-feeder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faunal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n analog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blematica  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skwia sagittiformi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ffia constric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celloria ero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omischus isola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tocaris ptery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toni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morphology (2)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ontogriphus omal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ia disjunc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ydendron ova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nocaris ple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lingeria grandi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oscicaris agnos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osicaris inge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osicaris obtus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28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lecofurca ra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thenella cambri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288" w:hanging="288"/>
      <w:outlineLvl w:val="6"/>
    </w:pPr>
    <w:rPr>
      <w:b/>
      <w:bCs/>
      <w:spacing w:val="-6"/>
      <w:sz w:val="23"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BodyTextIndent2">
    <w:name w:val="Body Text Indent 2"/>
    <w:basedOn w:val="Normal"/>
    <w:qFormat/>
    <w:pPr>
      <w:ind w:firstLine="720"/>
    </w:pPr>
    <w:rPr>
      <w:spacing w:val="-6"/>
    </w:rPr>
  </w:style>
  <w:style w:type="paragraph" w:styleId="TextBodyIndent">
    <w:name w:val="Body Text Indent"/>
    <w:basedOn w:val="Normal"/>
    <w:pPr>
      <w:ind w:firstLine="720"/>
    </w:pPr>
    <w:rPr>
      <w:sz w:val="22"/>
      <w:szCs w:val="20"/>
    </w:rPr>
  </w:style>
  <w:style w:type="paragraph" w:styleId="BodyTextIndent3">
    <w:name w:val="Body Text Indent 3"/>
    <w:basedOn w:val="Normal"/>
    <w:qFormat/>
    <w:pPr>
      <w:ind w:firstLine="43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Norm">
    <w:name w:val="norm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22:20:00Z</dcterms:created>
  <dc:creator>Jennifer Dunne</dc:creator>
  <dc:description/>
  <cp:keywords/>
  <dc:language>en-US</dc:language>
  <cp:lastModifiedBy>Jen Dunne</cp:lastModifiedBy>
  <cp:lastPrinted>2007-12-13T12:10:00Z</cp:lastPrinted>
  <dcterms:modified xsi:type="dcterms:W3CDTF">2008-02-29T16:33:00Z</dcterms:modified>
  <cp:revision>7</cp:revision>
  <dc:subject/>
  <dc:title>SMALL NETWORKS BUT NOT SMALL WORL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339745718</vt:r8>
  </property>
  <property fmtid="{D5CDD505-2E9C-101B-9397-08002B2CF9AE}" pid="3" name="_AuthorEmail">
    <vt:lpwstr>jdunne@santafe.edu</vt:lpwstr>
  </property>
  <property fmtid="{D5CDD505-2E9C-101B-9397-08002B2CF9AE}" pid="4" name="_AuthorEmailDisplayName">
    <vt:lpwstr>Jennifer Dunne</vt:lpwstr>
  </property>
  <property fmtid="{D5CDD505-2E9C-101B-9397-08002B2CF9AE}" pid="5" name="_EmailSubject">
    <vt:lpwstr>new v. 2</vt:lpwstr>
  </property>
  <property fmtid="{D5CDD505-2E9C-101B-9397-08002B2CF9AE}" pid="6" name="_ReviewingToolsShownOnce">
    <vt:lpwstr/>
  </property>
</Properties>
</file>